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E16E" w14:textId="77777777" w:rsidR="00A45DD6" w:rsidRPr="002670C4" w:rsidRDefault="00310D90">
      <w:pPr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>Supplementary</w:t>
      </w:r>
      <w:r w:rsidR="006D1A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5DD6" w:rsidRPr="002670C4">
        <w:rPr>
          <w:rFonts w:ascii="Times New Roman" w:hAnsi="Times New Roman" w:cs="Times New Roman"/>
          <w:sz w:val="24"/>
          <w:szCs w:val="24"/>
        </w:rPr>
        <w:t xml:space="preserve">Table </w:t>
      </w:r>
      <w:r w:rsidR="006D1A3F">
        <w:rPr>
          <w:rFonts w:ascii="Times New Roman" w:hAnsi="Times New Roman" w:cs="Times New Roman" w:hint="eastAsia"/>
          <w:sz w:val="24"/>
          <w:szCs w:val="24"/>
        </w:rPr>
        <w:t>1</w:t>
      </w:r>
      <w:r w:rsidR="00A45DD6" w:rsidRPr="002670C4">
        <w:rPr>
          <w:rFonts w:ascii="Times New Roman" w:hAnsi="Times New Roman" w:cs="Times New Roman"/>
          <w:sz w:val="24"/>
          <w:szCs w:val="24"/>
        </w:rPr>
        <w:t xml:space="preserve"> Baseline clinical data of 23 patients categorized by glycaemia situ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45DD6" w:rsidRPr="002670C4" w14:paraId="0DB7DB0E" w14:textId="77777777" w:rsidTr="00A45DD6">
        <w:tc>
          <w:tcPr>
            <w:tcW w:w="2130" w:type="dxa"/>
          </w:tcPr>
          <w:p w14:paraId="6148DAC0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14:paraId="42FCF4E1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NGT</w:t>
            </w:r>
          </w:p>
        </w:tc>
        <w:tc>
          <w:tcPr>
            <w:tcW w:w="2131" w:type="dxa"/>
          </w:tcPr>
          <w:p w14:paraId="7D4B429D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hyperglycaemia</w:t>
            </w:r>
            <w:proofErr w:type="spellEnd"/>
          </w:p>
        </w:tc>
        <w:tc>
          <w:tcPr>
            <w:tcW w:w="2131" w:type="dxa"/>
          </w:tcPr>
          <w:p w14:paraId="4B4769EF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45DD6" w:rsidRPr="002670C4" w14:paraId="594BC72A" w14:textId="77777777" w:rsidTr="00A45DD6">
        <w:tc>
          <w:tcPr>
            <w:tcW w:w="2130" w:type="dxa"/>
          </w:tcPr>
          <w:p w14:paraId="615B6AC5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30" w:type="dxa"/>
          </w:tcPr>
          <w:p w14:paraId="0B1BFABC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1" w:type="dxa"/>
          </w:tcPr>
          <w:p w14:paraId="4B6EB8BE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1" w:type="dxa"/>
          </w:tcPr>
          <w:p w14:paraId="71B21E92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DD6" w:rsidRPr="002670C4" w14:paraId="1DD45D3D" w14:textId="77777777" w:rsidTr="00A45DD6">
        <w:tc>
          <w:tcPr>
            <w:tcW w:w="2130" w:type="dxa"/>
          </w:tcPr>
          <w:p w14:paraId="4B248779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Age(y)</w:t>
            </w:r>
          </w:p>
        </w:tc>
        <w:tc>
          <w:tcPr>
            <w:tcW w:w="2130" w:type="dxa"/>
          </w:tcPr>
          <w:p w14:paraId="536E1867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6.8</w:t>
            </w:r>
          </w:p>
        </w:tc>
        <w:tc>
          <w:tcPr>
            <w:tcW w:w="2131" w:type="dxa"/>
          </w:tcPr>
          <w:p w14:paraId="41AB1364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131" w:type="dxa"/>
          </w:tcPr>
          <w:p w14:paraId="5B13B35A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45DD6" w:rsidRPr="002670C4" w14:paraId="1872871B" w14:textId="77777777" w:rsidTr="00A45DD6">
        <w:tc>
          <w:tcPr>
            <w:tcW w:w="2130" w:type="dxa"/>
          </w:tcPr>
          <w:p w14:paraId="7709A2F5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BMI(</w:t>
            </w:r>
            <w:proofErr w:type="gramEnd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267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0" w:type="dxa"/>
          </w:tcPr>
          <w:p w14:paraId="47BD7AE1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31" w:type="dxa"/>
          </w:tcPr>
          <w:p w14:paraId="4B1FD68A" w14:textId="77777777" w:rsidR="00A45DD6" w:rsidRPr="002670C4" w:rsidRDefault="00A4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264B4B" w:rsidRPr="002670C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31" w:type="dxa"/>
          </w:tcPr>
          <w:p w14:paraId="1F764CF1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A45DD6" w:rsidRPr="002670C4" w14:paraId="426765D1" w14:textId="77777777" w:rsidTr="00A45DD6">
        <w:tc>
          <w:tcPr>
            <w:tcW w:w="2130" w:type="dxa"/>
          </w:tcPr>
          <w:p w14:paraId="7CB5CA35" w14:textId="77777777" w:rsidR="00A45DD6" w:rsidRPr="002670C4" w:rsidRDefault="00264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SBP(</w:t>
            </w:r>
            <w:proofErr w:type="gramEnd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mmHg)</w:t>
            </w:r>
          </w:p>
        </w:tc>
        <w:tc>
          <w:tcPr>
            <w:tcW w:w="2130" w:type="dxa"/>
          </w:tcPr>
          <w:p w14:paraId="651B4452" w14:textId="77777777" w:rsidR="00A45DD6" w:rsidRPr="002670C4" w:rsidRDefault="00264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61.2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131" w:type="dxa"/>
          </w:tcPr>
          <w:p w14:paraId="6218DB5F" w14:textId="77777777" w:rsidR="00A45DD6" w:rsidRPr="002670C4" w:rsidRDefault="00264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56.5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131" w:type="dxa"/>
          </w:tcPr>
          <w:p w14:paraId="6EA4C6B1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A45DD6" w:rsidRPr="002670C4" w14:paraId="59B52A23" w14:textId="77777777" w:rsidTr="00A45DD6">
        <w:tc>
          <w:tcPr>
            <w:tcW w:w="2130" w:type="dxa"/>
          </w:tcPr>
          <w:p w14:paraId="13B9E3F6" w14:textId="77777777" w:rsidR="00A45DD6" w:rsidRPr="002670C4" w:rsidRDefault="00264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DBP(</w:t>
            </w:r>
            <w:proofErr w:type="gramEnd"/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mmHg)</w:t>
            </w:r>
          </w:p>
        </w:tc>
        <w:tc>
          <w:tcPr>
            <w:tcW w:w="2130" w:type="dxa"/>
          </w:tcPr>
          <w:p w14:paraId="5D6B1075" w14:textId="77777777" w:rsidR="00A45DD6" w:rsidRPr="002670C4" w:rsidRDefault="00264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131" w:type="dxa"/>
          </w:tcPr>
          <w:p w14:paraId="6F634C44" w14:textId="77777777" w:rsidR="00A45DD6" w:rsidRPr="002670C4" w:rsidRDefault="00264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131" w:type="dxa"/>
          </w:tcPr>
          <w:p w14:paraId="4F71BEE5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A45DD6" w:rsidRPr="002670C4" w14:paraId="50CC2E05" w14:textId="77777777" w:rsidTr="00A45DD6">
        <w:tc>
          <w:tcPr>
            <w:tcW w:w="2130" w:type="dxa"/>
          </w:tcPr>
          <w:p w14:paraId="161E5D7B" w14:textId="77777777" w:rsidR="00A45DD6" w:rsidRPr="002670C4" w:rsidRDefault="00065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902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724F" w:rsidRPr="002670C4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130" w:type="dxa"/>
          </w:tcPr>
          <w:p w14:paraId="25F4E637" w14:textId="77777777" w:rsidR="00A45DD6" w:rsidRPr="002670C4" w:rsidRDefault="008A72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5B3754" w:rsidRPr="002670C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31" w:type="dxa"/>
          </w:tcPr>
          <w:p w14:paraId="3F309E1A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31" w:type="dxa"/>
          </w:tcPr>
          <w:p w14:paraId="472E2848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A45DD6" w:rsidRPr="002670C4" w14:paraId="63CDE27F" w14:textId="77777777" w:rsidTr="00A45DD6">
        <w:tc>
          <w:tcPr>
            <w:tcW w:w="2130" w:type="dxa"/>
          </w:tcPr>
          <w:p w14:paraId="440E43D1" w14:textId="77777777" w:rsidR="00A45DD6" w:rsidRPr="002670C4" w:rsidRDefault="00065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02F">
              <w:rPr>
                <w:rFonts w:ascii="Times New Roman" w:hAnsi="Times New Roman" w:cs="Times New Roman"/>
                <w:sz w:val="24"/>
                <w:szCs w:val="24"/>
              </w:rPr>
              <w:t xml:space="preserve">Triglycerides </w:t>
            </w:r>
            <w:r w:rsidR="005B3754" w:rsidRPr="002670C4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130" w:type="dxa"/>
          </w:tcPr>
          <w:p w14:paraId="724C8622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31" w:type="dxa"/>
          </w:tcPr>
          <w:p w14:paraId="7CC2C50D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31" w:type="dxa"/>
          </w:tcPr>
          <w:p w14:paraId="570E89EB" w14:textId="77777777" w:rsidR="00A45DD6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5B3754" w:rsidRPr="002670C4" w14:paraId="0AB8338C" w14:textId="77777777" w:rsidTr="00A45DD6">
        <w:tc>
          <w:tcPr>
            <w:tcW w:w="2130" w:type="dxa"/>
          </w:tcPr>
          <w:p w14:paraId="6C771214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HDL-C(mmol/L)</w:t>
            </w:r>
          </w:p>
        </w:tc>
        <w:tc>
          <w:tcPr>
            <w:tcW w:w="2130" w:type="dxa"/>
          </w:tcPr>
          <w:p w14:paraId="2EFD7158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31" w:type="dxa"/>
          </w:tcPr>
          <w:p w14:paraId="4BF1FBFC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31" w:type="dxa"/>
          </w:tcPr>
          <w:p w14:paraId="1D5CC32C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5B3754" w:rsidRPr="002670C4" w14:paraId="606A1AEA" w14:textId="77777777" w:rsidTr="00A45DD6">
        <w:tc>
          <w:tcPr>
            <w:tcW w:w="2130" w:type="dxa"/>
          </w:tcPr>
          <w:p w14:paraId="579E3D0D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LDL-C(mmol/L)</w:t>
            </w:r>
          </w:p>
        </w:tc>
        <w:tc>
          <w:tcPr>
            <w:tcW w:w="2130" w:type="dxa"/>
          </w:tcPr>
          <w:p w14:paraId="6C990897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31" w:type="dxa"/>
          </w:tcPr>
          <w:p w14:paraId="45EB8623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31" w:type="dxa"/>
          </w:tcPr>
          <w:p w14:paraId="7785BB29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5B3754" w:rsidRPr="002670C4" w14:paraId="51EC635F" w14:textId="77777777" w:rsidTr="00A45DD6">
        <w:tc>
          <w:tcPr>
            <w:tcW w:w="2130" w:type="dxa"/>
          </w:tcPr>
          <w:p w14:paraId="61976922" w14:textId="77777777" w:rsidR="005B3754" w:rsidRPr="002670C4" w:rsidRDefault="00065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902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3754" w:rsidRPr="002670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B3754" w:rsidRPr="002670C4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="005B3754" w:rsidRPr="002670C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30" w:type="dxa"/>
          </w:tcPr>
          <w:p w14:paraId="08A92D4C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02.6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2131" w:type="dxa"/>
          </w:tcPr>
          <w:p w14:paraId="5D3B7E52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247.0</w:t>
            </w:r>
            <w:r w:rsidRPr="002670C4">
              <w:rPr>
                <w:rFonts w:ascii="Times New Roman" w:eastAsia="SimSun" w:hAnsi="Times New Roman" w:cs="Times New Roman"/>
                <w:sz w:val="24"/>
                <w:szCs w:val="24"/>
              </w:rPr>
              <w:t>±93.3</w:t>
            </w:r>
          </w:p>
        </w:tc>
        <w:tc>
          <w:tcPr>
            <w:tcW w:w="2131" w:type="dxa"/>
          </w:tcPr>
          <w:p w14:paraId="4E69F517" w14:textId="77777777" w:rsidR="005B3754" w:rsidRPr="002670C4" w:rsidRDefault="005B3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C4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</w:tbl>
    <w:p w14:paraId="74AD228D" w14:textId="77777777" w:rsidR="00065518" w:rsidRPr="0047399E" w:rsidRDefault="00065518" w:rsidP="00065518">
      <w:pPr>
        <w:rPr>
          <w:rFonts w:ascii="Times New Roman" w:hAnsi="Times New Roman" w:cs="Times New Roman"/>
          <w:sz w:val="24"/>
          <w:szCs w:val="24"/>
        </w:rPr>
      </w:pPr>
      <w:r w:rsidRPr="0047399E">
        <w:rPr>
          <w:rFonts w:ascii="Times New Roman" w:hAnsi="Times New Roman" w:cs="Times New Roman"/>
          <w:sz w:val="24"/>
          <w:szCs w:val="24"/>
        </w:rPr>
        <w:t xml:space="preserve">Data was presented as </w:t>
      </w:r>
      <w:proofErr w:type="gramStart"/>
      <w:r w:rsidRPr="0047399E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47399E">
        <w:rPr>
          <w:rFonts w:ascii="Times New Roman" w:hAnsi="Times New Roman" w:cs="Times New Roman"/>
          <w:sz w:val="24"/>
          <w:szCs w:val="24"/>
        </w:rPr>
        <w:t>SD) or median(range)</w:t>
      </w:r>
    </w:p>
    <w:p w14:paraId="311382C5" w14:textId="77777777" w:rsidR="00065518" w:rsidRPr="0047399E" w:rsidRDefault="00065518" w:rsidP="00065518">
      <w:pPr>
        <w:rPr>
          <w:rFonts w:ascii="Times New Roman" w:hAnsi="Times New Roman" w:cs="Times New Roman"/>
          <w:sz w:val="24"/>
          <w:szCs w:val="24"/>
        </w:rPr>
      </w:pPr>
      <w:r w:rsidRPr="0047399E">
        <w:rPr>
          <w:rFonts w:ascii="Times New Roman" w:hAnsi="Times New Roman" w:cs="Times New Roman"/>
          <w:sz w:val="24"/>
          <w:szCs w:val="24"/>
        </w:rPr>
        <w:t>SD: standard deviation; BMI: body mass index; SBP: systolic blood pressure; DBP: diastolic blood pressure; HDL-C: high density lipoprotein cholesterol; LDL-C: low density lipoprotein cholesterol</w:t>
      </w:r>
    </w:p>
    <w:p w14:paraId="548C89AB" w14:textId="77777777" w:rsidR="00A45DD6" w:rsidRPr="00065518" w:rsidRDefault="00A45DD6">
      <w:pPr>
        <w:rPr>
          <w:rFonts w:ascii="Times New Roman" w:hAnsi="Times New Roman" w:cs="Times New Roman"/>
          <w:sz w:val="24"/>
          <w:szCs w:val="24"/>
        </w:rPr>
      </w:pPr>
    </w:p>
    <w:p w14:paraId="2E8A579D" w14:textId="77777777" w:rsidR="00A45DD6" w:rsidRPr="002670C4" w:rsidRDefault="00A45DD6">
      <w:pPr>
        <w:rPr>
          <w:rFonts w:ascii="Times New Roman" w:hAnsi="Times New Roman" w:cs="Times New Roman"/>
          <w:sz w:val="24"/>
          <w:szCs w:val="24"/>
        </w:rPr>
      </w:pPr>
    </w:p>
    <w:p w14:paraId="0C4FEA7F" w14:textId="77777777" w:rsidR="002670C4" w:rsidRPr="009C35D0" w:rsidRDefault="002670C4">
      <w:pPr>
        <w:rPr>
          <w:rFonts w:ascii="Times New Roman" w:hAnsi="Times New Roman" w:cs="Times New Roman"/>
          <w:sz w:val="24"/>
          <w:szCs w:val="24"/>
        </w:rPr>
      </w:pPr>
    </w:p>
    <w:p w14:paraId="70E3B00C" w14:textId="77777777" w:rsidR="002670C4" w:rsidRPr="002670C4" w:rsidRDefault="002670C4">
      <w:pPr>
        <w:rPr>
          <w:rFonts w:ascii="Times New Roman" w:hAnsi="Times New Roman" w:cs="Times New Roman"/>
          <w:sz w:val="24"/>
          <w:szCs w:val="24"/>
        </w:rPr>
      </w:pPr>
    </w:p>
    <w:p w14:paraId="69E5B91D" w14:textId="77777777" w:rsidR="002670C4" w:rsidRPr="002670C4" w:rsidRDefault="002670C4">
      <w:pPr>
        <w:rPr>
          <w:rFonts w:ascii="Times New Roman" w:hAnsi="Times New Roman" w:cs="Times New Roman"/>
          <w:sz w:val="24"/>
          <w:szCs w:val="24"/>
        </w:rPr>
      </w:pPr>
    </w:p>
    <w:p w14:paraId="2CFB7802" w14:textId="77777777" w:rsidR="002670C4" w:rsidRPr="002670C4" w:rsidRDefault="002670C4">
      <w:pPr>
        <w:rPr>
          <w:rFonts w:ascii="Times New Roman" w:hAnsi="Times New Roman" w:cs="Times New Roman"/>
          <w:sz w:val="24"/>
          <w:szCs w:val="24"/>
        </w:rPr>
      </w:pPr>
    </w:p>
    <w:p w14:paraId="4637C2D6" w14:textId="77777777" w:rsidR="002670C4" w:rsidRPr="002670C4" w:rsidRDefault="002670C4">
      <w:pPr>
        <w:rPr>
          <w:rFonts w:ascii="Times New Roman" w:hAnsi="Times New Roman" w:cs="Times New Roman"/>
          <w:sz w:val="24"/>
          <w:szCs w:val="24"/>
        </w:rPr>
      </w:pPr>
    </w:p>
    <w:p w14:paraId="643A6AF9" w14:textId="77777777" w:rsidR="002670C4" w:rsidRPr="002670C4" w:rsidRDefault="002670C4">
      <w:pPr>
        <w:rPr>
          <w:rFonts w:ascii="Times New Roman" w:hAnsi="Times New Roman" w:cs="Times New Roman"/>
          <w:sz w:val="24"/>
          <w:szCs w:val="24"/>
        </w:rPr>
      </w:pPr>
    </w:p>
    <w:p w14:paraId="3026CD7E" w14:textId="77777777" w:rsidR="00EB001B" w:rsidRDefault="00EB001B">
      <w:pPr>
        <w:rPr>
          <w:rFonts w:ascii="Times New Roman" w:hAnsi="Times New Roman" w:cs="Times New Roman"/>
          <w:sz w:val="24"/>
          <w:szCs w:val="24"/>
        </w:rPr>
      </w:pPr>
    </w:p>
    <w:sectPr w:rsidR="00EB001B" w:rsidSect="002E6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AF770" w14:textId="77777777" w:rsidR="0068416E" w:rsidRDefault="0068416E" w:rsidP="002670C4">
      <w:r>
        <w:separator/>
      </w:r>
    </w:p>
  </w:endnote>
  <w:endnote w:type="continuationSeparator" w:id="0">
    <w:p w14:paraId="31F6C641" w14:textId="77777777" w:rsidR="0068416E" w:rsidRDefault="0068416E" w:rsidP="00267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A8BD3" w14:textId="77777777" w:rsidR="0068416E" w:rsidRDefault="0068416E" w:rsidP="002670C4">
      <w:r>
        <w:separator/>
      </w:r>
    </w:p>
  </w:footnote>
  <w:footnote w:type="continuationSeparator" w:id="0">
    <w:p w14:paraId="7E59A037" w14:textId="77777777" w:rsidR="0068416E" w:rsidRDefault="0068416E" w:rsidP="00267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5DD6"/>
    <w:rsid w:val="00065518"/>
    <w:rsid w:val="0010302F"/>
    <w:rsid w:val="001B45FE"/>
    <w:rsid w:val="001F4CBD"/>
    <w:rsid w:val="00262037"/>
    <w:rsid w:val="00264B4B"/>
    <w:rsid w:val="002670C4"/>
    <w:rsid w:val="002E6047"/>
    <w:rsid w:val="00310D90"/>
    <w:rsid w:val="00353751"/>
    <w:rsid w:val="00466014"/>
    <w:rsid w:val="0047399E"/>
    <w:rsid w:val="004A102E"/>
    <w:rsid w:val="00597106"/>
    <w:rsid w:val="005B3754"/>
    <w:rsid w:val="00633CC8"/>
    <w:rsid w:val="0068416E"/>
    <w:rsid w:val="006A0866"/>
    <w:rsid w:val="006D1A3F"/>
    <w:rsid w:val="00715F3A"/>
    <w:rsid w:val="007467D0"/>
    <w:rsid w:val="00785AFB"/>
    <w:rsid w:val="007E1638"/>
    <w:rsid w:val="008A724F"/>
    <w:rsid w:val="009B4DF2"/>
    <w:rsid w:val="009C35D0"/>
    <w:rsid w:val="00A45DD6"/>
    <w:rsid w:val="00BB31DF"/>
    <w:rsid w:val="00BF2D6F"/>
    <w:rsid w:val="00C1062A"/>
    <w:rsid w:val="00C83902"/>
    <w:rsid w:val="00E050FA"/>
    <w:rsid w:val="00EB001B"/>
    <w:rsid w:val="00FC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5E9AB"/>
  <w15:docId w15:val="{D5ADBA89-99E4-4F42-BDBA-6F11E509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0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DD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67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70C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67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70C4"/>
    <w:rPr>
      <w:sz w:val="18"/>
      <w:szCs w:val="18"/>
    </w:rPr>
  </w:style>
  <w:style w:type="character" w:customStyle="1" w:styleId="fontstyle01">
    <w:name w:val="fontstyle01"/>
    <w:basedOn w:val="DefaultParagraphFont"/>
    <w:rsid w:val="00310D9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>P R C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ucie Senn</cp:lastModifiedBy>
  <cp:revision>2</cp:revision>
  <dcterms:created xsi:type="dcterms:W3CDTF">2022-06-27T14:56:00Z</dcterms:created>
  <dcterms:modified xsi:type="dcterms:W3CDTF">2022-06-27T14:56:00Z</dcterms:modified>
</cp:coreProperties>
</file>